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69744A">
      <w:pPr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aseline characteristic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Training</w:t>
      </w:r>
    </w:p>
    <w:tbl>
      <w:tblPr>
        <w:tblStyle w:val="3"/>
        <w:tblW w:w="49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020"/>
        <w:gridCol w:w="1770"/>
        <w:gridCol w:w="1000"/>
        <w:gridCol w:w="1106"/>
      </w:tblGrid>
      <w:tr w14:paraId="2FA13530">
        <w:trPr>
          <w:trHeight w:val="744" w:hRule="atLeast"/>
          <w:tblHeader/>
          <w:jc w:val="center"/>
        </w:trPr>
        <w:tc>
          <w:tcPr>
            <w:tcW w:w="24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0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haracteristics</w:t>
            </w:r>
          </w:p>
        </w:tc>
        <w:tc>
          <w:tcPr>
            <w:tcW w:w="2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4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uccess (n = 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4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ailure (n =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)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7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istic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7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031B8D14">
        <w:trPr>
          <w:trHeight w:val="0" w:hRule="atLeast"/>
          <w:jc w:val="center"/>
        </w:trPr>
        <w:tc>
          <w:tcPr>
            <w:tcW w:w="24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10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 trajectory, n (%)</w:t>
            </w:r>
          </w:p>
        </w:tc>
        <w:tc>
          <w:tcPr>
            <w:tcW w:w="2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E3F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7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C1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946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6.365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B8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4E3C3DFF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42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26CA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2 (46.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DE3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 (9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FD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1E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0F3C352B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E0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med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4AB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3 (47.3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889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9 (25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FE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A3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37521CAF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417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hi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CD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 (6.2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EFC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 (64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D95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87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532DD4CE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36D9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_48h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187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.00 (5.00, 9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E6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2.00 (8.00, 13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89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6.0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4A72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75629C18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3B35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_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9DB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.50 (4.00, 8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A32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2.00 (5.25, 14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56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5.1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02C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60AA18AA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B24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_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2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F39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.00 (4.00, 6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EEB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3.00 (5.00, 16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D54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5.9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44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185A31FB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6D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_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278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.00 (3.00, 4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B08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5.00 (6.00, 18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960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7.29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F14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7D3EA07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5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ex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6D1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1A4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1F8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2F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63</w:t>
            </w:r>
          </w:p>
        </w:tc>
      </w:tr>
      <w:tr w14:paraId="09B4ED2D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A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07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5 (58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12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2 (56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9C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C9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7ABD2BD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A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371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7 (42.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46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2 (4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F84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AA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1FA5B95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A06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stational age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EDB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5.07 (32.86, 36.7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43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0.29 (29.57, 34.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4E2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.8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F0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0F4C3C7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386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irth weight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D7F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.38 (1.85, 2.7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A34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.01 (1.47, 2.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8B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.0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CF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2</w:t>
            </w:r>
          </w:p>
        </w:tc>
      </w:tr>
      <w:tr w14:paraId="1399F246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D66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pga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scor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310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.00 (8.00, 10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DEA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.00 (8.00, 1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48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9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45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427</w:t>
            </w:r>
          </w:p>
        </w:tc>
      </w:tr>
      <w:tr w14:paraId="42D4BFF8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83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pgar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scor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i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451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.00 (9.00, 10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53C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0.00 (9.00, 1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76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0.9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51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365</w:t>
            </w:r>
          </w:p>
        </w:tc>
      </w:tr>
      <w:tr w14:paraId="2DD9F00C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116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de of delivery, n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4DC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365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19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3A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98</w:t>
            </w:r>
          </w:p>
        </w:tc>
      </w:tr>
      <w:tr w14:paraId="0CBBCA48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E5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Caesarean delive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264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6 (58.9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78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5 (6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11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D0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6CC20757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94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Vaginal delive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4E3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6 (41.1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D3D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9 (39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70E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B0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464C241D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0A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ime of mechanical ventilation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23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0.50 (37.00, 93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225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93.00 (45.25, 133.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4CE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2.7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83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6</w:t>
            </w:r>
          </w:p>
        </w:tc>
      </w:tr>
      <w:tr w14:paraId="3314B5E0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68B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a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ean ± S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C01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8.00 (71.00, 89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BE8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0.50 (53.00, 66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CF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.3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40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13C3424B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91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aC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0CA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9.00 (34.00, 46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C1A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2.00 (35.00, 46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52B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1.2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477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06</w:t>
            </w:r>
          </w:p>
        </w:tc>
      </w:tr>
      <w:tr w14:paraId="305C3B21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D8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H, Mean ± S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C70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.33 ± 0.0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E8E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.35 ± 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B0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1.6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32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10</w:t>
            </w:r>
          </w:p>
        </w:tc>
      </w:tr>
      <w:tr w14:paraId="2C835DBB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959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I, M 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81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.10 (5.40, 8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0C4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.00 (6.65, 8.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D7DE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-4.07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FA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 0.001</w:t>
            </w:r>
          </w:p>
        </w:tc>
      </w:tr>
      <w:tr w14:paraId="049A2265">
        <w:trPr>
          <w:trHeight w:val="0" w:hRule="atLeast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CE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ft ventricular ejection fraction, M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(Q1,Q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36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0.00 (64.75, 74.00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06E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9.00 (58.25, 73.7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A6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4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E8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36</w:t>
            </w:r>
          </w:p>
        </w:tc>
      </w:tr>
      <w:tr w14:paraId="71382208">
        <w:trPr>
          <w:trHeight w:val="0" w:hRule="atLeast"/>
          <w:jc w:val="center"/>
        </w:trPr>
        <w:tc>
          <w:tcPr>
            <w:tcW w:w="8303" w:type="dxa"/>
            <w:gridSpan w:val="5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04657">
            <w:pP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Abbreviations: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SD: standard deviation, M: Median, 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1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: 1st Quartile, 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: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d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Quartil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, h: hours</w:t>
            </w:r>
            <w:bookmarkStart w:id="0" w:name="_GoBack"/>
            <w:bookmarkEnd w:id="0"/>
          </w:p>
        </w:tc>
      </w:tr>
      <w:tr w14:paraId="6D9B0BBE">
        <w:trPr>
          <w:trHeight w:val="0" w:hRule="atLeast"/>
          <w:jc w:val="center"/>
        </w:trPr>
        <w:tc>
          <w:tcPr>
            <w:tcW w:w="8303" w:type="dxa"/>
            <w:gridSpan w:val="5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3356">
            <w:pP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Notes:</w:t>
            </w:r>
          </w:p>
          <w:p w14:paraId="314A3AB4">
            <w:pP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tinuous data presented as Mean ± SD (normally distributed) or M (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–Q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/>
              </w:rPr>
              <w:t>3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 (non-normally distributed).</w:t>
            </w:r>
          </w:p>
          <w:p w14:paraId="1DB52289">
            <w:pP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ategorical data presented as n (%).</w:t>
            </w:r>
          </w:p>
        </w:tc>
      </w:tr>
    </w:tbl>
    <w:p w14:paraId="3EE10B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D62E4A"/>
    <w:rsid w:val="05E83553"/>
    <w:rsid w:val="06D5093D"/>
    <w:rsid w:val="0F3A2C01"/>
    <w:rsid w:val="1A340EEF"/>
    <w:rsid w:val="1E222273"/>
    <w:rsid w:val="203B7B02"/>
    <w:rsid w:val="21CF4187"/>
    <w:rsid w:val="26FE3B9A"/>
    <w:rsid w:val="283B6B5C"/>
    <w:rsid w:val="2EDD7E3D"/>
    <w:rsid w:val="337F1A8A"/>
    <w:rsid w:val="352A0FA3"/>
    <w:rsid w:val="35A74912"/>
    <w:rsid w:val="38BF4BE6"/>
    <w:rsid w:val="3B7347AF"/>
    <w:rsid w:val="3C8E2667"/>
    <w:rsid w:val="3CD63812"/>
    <w:rsid w:val="3D333894"/>
    <w:rsid w:val="3F2C5888"/>
    <w:rsid w:val="44C20BDA"/>
    <w:rsid w:val="44EF5961"/>
    <w:rsid w:val="4ADF3EE0"/>
    <w:rsid w:val="52F61E27"/>
    <w:rsid w:val="5DA46C2D"/>
    <w:rsid w:val="64F53F40"/>
    <w:rsid w:val="654B31D5"/>
    <w:rsid w:val="65744C8F"/>
    <w:rsid w:val="67D62E4A"/>
    <w:rsid w:val="69117181"/>
    <w:rsid w:val="6EB91EDD"/>
    <w:rsid w:val="70F52DBA"/>
    <w:rsid w:val="72E8347E"/>
    <w:rsid w:val="753374D4"/>
    <w:rsid w:val="77FC79C8"/>
    <w:rsid w:val="78D1082F"/>
    <w:rsid w:val="7A41363F"/>
    <w:rsid w:val="DFCDD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8</Words>
  <Characters>1421</Characters>
  <Lines>0</Lines>
  <Paragraphs>0</Paragraphs>
  <TotalTime>0</TotalTime>
  <ScaleCrop>false</ScaleCrop>
  <LinksUpToDate>false</LinksUpToDate>
  <CharactersWithSpaces>1603</CharactersWithSpaces>
  <Application>WPS Office_12.1.25195.25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23:35:00Z</dcterms:created>
  <dc:creator>Linhao Ran</dc:creator>
  <cp:lastModifiedBy>冉先生</cp:lastModifiedBy>
  <dcterms:modified xsi:type="dcterms:W3CDTF">2026-02-05T19:50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195.25195</vt:lpwstr>
  </property>
  <property fmtid="{D5CDD505-2E9C-101B-9397-08002B2CF9AE}" pid="3" name="ICV">
    <vt:lpwstr>F1EB6F6C00DF4318A8A3FB1E33D03807_11</vt:lpwstr>
  </property>
  <property fmtid="{D5CDD505-2E9C-101B-9397-08002B2CF9AE}" pid="4" name="KSOTemplateDocerSaveRecord">
    <vt:lpwstr>eyJoZGlkIjoiYTc2ZGZiNzZiNDVlOGViOWVmM2JhOTY0NGJkNjUyYzgiLCJ1c2VySWQiOiIyMzE1NTAyOTEifQ==</vt:lpwstr>
  </property>
</Properties>
</file>